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D21262" w:rsidR="00D21262" w:rsidP="0F0C5489" w:rsidRDefault="00D21262" w14:paraId="12D61262" w14:textId="31D18B9D">
      <w:pPr>
        <w:pStyle w:val="Normal"/>
        <w:rPr>
          <w:i w:val="1"/>
          <w:iCs w:val="1"/>
        </w:rPr>
      </w:pPr>
      <w:r w:rsidR="00D21262">
        <w:rPr/>
        <w:t xml:space="preserve">Table </w:t>
      </w:r>
      <w:r w:rsidR="61B045E5">
        <w:rPr/>
        <w:t>7</w:t>
      </w:r>
      <w:r w:rsidR="00D21262">
        <w:rPr/>
        <w:t>: Data collected across the three timepoints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37"/>
        <w:gridCol w:w="1900"/>
        <w:gridCol w:w="1374"/>
        <w:gridCol w:w="1371"/>
        <w:gridCol w:w="1110"/>
        <w:gridCol w:w="1050"/>
      </w:tblGrid>
      <w:tr w:rsidRPr="00D21262" w:rsidR="00D21262" w:rsidTr="00D21262" w14:paraId="7B17D45E" w14:textId="77777777">
        <w:trPr>
          <w:trHeight w:val="300"/>
        </w:trPr>
        <w:tc>
          <w:tcPr>
            <w:tcW w:w="3780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98BFB9D" w14:textId="77777777">
            <w:r w:rsidRPr="00D21262">
              <w:rPr>
                <w:b/>
                <w:bCs/>
              </w:rPr>
              <w:t>Concept to measure</w:t>
            </w:r>
            <w:r w:rsidRPr="00D21262">
              <w:t> </w:t>
            </w:r>
          </w:p>
        </w:tc>
        <w:tc>
          <w:tcPr>
            <w:tcW w:w="3660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A4090D9" w14:textId="77777777">
            <w:r w:rsidRPr="00D21262">
              <w:rPr>
                <w:b/>
                <w:bCs/>
              </w:rPr>
              <w:t>Detail</w:t>
            </w:r>
            <w:r w:rsidRPr="00D21262">
              <w:t> </w:t>
            </w:r>
          </w:p>
        </w:tc>
        <w:tc>
          <w:tcPr>
            <w:tcW w:w="4440" w:type="dxa"/>
            <w:gridSpan w:val="3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A01B45E" w14:textId="77777777">
            <w:r w:rsidRPr="00D21262">
              <w:rPr>
                <w:b/>
                <w:bCs/>
              </w:rPr>
              <w:t>Survey</w:t>
            </w:r>
            <w:r w:rsidRPr="00D21262">
              <w:t> </w:t>
            </w:r>
          </w:p>
        </w:tc>
        <w:tc>
          <w:tcPr>
            <w:tcW w:w="1275" w:type="dxa"/>
            <w:vMerge w:val="restart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E714454" w14:textId="77777777">
            <w:r w:rsidRPr="00D21262">
              <w:rPr>
                <w:b/>
                <w:bCs/>
              </w:rPr>
              <w:t>Interview</w:t>
            </w:r>
            <w:r w:rsidRPr="00D21262">
              <w:t> </w:t>
            </w:r>
          </w:p>
          <w:p w:rsidRPr="00D21262" w:rsidR="00D21262" w:rsidP="00D21262" w:rsidRDefault="00D21262" w14:paraId="7A571D9C" w14:textId="77777777">
            <w:r w:rsidRPr="00D21262">
              <w:rPr>
                <w:b/>
                <w:bCs/>
              </w:rPr>
              <w:t>(3 month follow-up)</w:t>
            </w:r>
            <w:r w:rsidRPr="00D21262">
              <w:t> </w:t>
            </w:r>
          </w:p>
        </w:tc>
      </w:tr>
      <w:tr w:rsidRPr="00D21262" w:rsidR="00D21262" w:rsidTr="00D21262" w14:paraId="342C4CA6" w14:textId="77777777">
        <w:trPr>
          <w:trHeight w:val="300"/>
        </w:trPr>
        <w:tc>
          <w:tcPr>
            <w:tcW w:w="0" w:type="auto"/>
            <w:vMerge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21262" w:rsidR="00D21262" w:rsidP="00D21262" w:rsidRDefault="00D21262" w14:paraId="5C3B0D29" w14:textId="77777777"/>
        </w:tc>
        <w:tc>
          <w:tcPr>
            <w:tcW w:w="0" w:type="auto"/>
            <w:vMerge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21262" w:rsidR="00D21262" w:rsidP="00D21262" w:rsidRDefault="00D21262" w14:paraId="6074D734" w14:textId="77777777"/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D70C2A6" w14:textId="77777777">
            <w:r w:rsidRPr="00D21262">
              <w:rPr>
                <w:b/>
                <w:bCs/>
              </w:rPr>
              <w:t>Timepoint 1 (Immediately before the intervention)</w:t>
            </w:r>
            <w:r w:rsidRPr="00D21262">
              <w:t>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9E8558F" w14:textId="77777777">
            <w:r w:rsidRPr="00D21262">
              <w:rPr>
                <w:b/>
                <w:bCs/>
              </w:rPr>
              <w:t>Timepoint 2 (Immediately following the intervention)</w:t>
            </w:r>
            <w:r w:rsidRPr="00D21262">
              <w:t>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1274783" w14:textId="77777777">
            <w:r w:rsidRPr="00D21262">
              <w:rPr>
                <w:b/>
                <w:bCs/>
              </w:rPr>
              <w:t>Timepoint 3 (3 month follow-up)</w:t>
            </w:r>
            <w:r w:rsidRPr="00D21262">
              <w:t> </w:t>
            </w:r>
          </w:p>
        </w:tc>
        <w:tc>
          <w:tcPr>
            <w:tcW w:w="0" w:type="auto"/>
            <w:vMerge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  <w:hideMark/>
          </w:tcPr>
          <w:p w:rsidRPr="00D21262" w:rsidR="00D21262" w:rsidP="00D21262" w:rsidRDefault="00D21262" w14:paraId="2AEF2A08" w14:textId="77777777"/>
        </w:tc>
      </w:tr>
      <w:tr w:rsidRPr="00D21262" w:rsidR="00D21262" w:rsidTr="00D21262" w14:paraId="7CF1F3FC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2854AAF" w14:textId="77777777">
            <w:r w:rsidRPr="00D21262">
              <w:t>Sociodemographic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E8ECEE6" w14:textId="77777777">
            <w:r w:rsidRPr="00D21262">
              <w:t>Age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7A437A6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1F7E34C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DD7CE86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B1AC484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79C6A10B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92A0A73" w14:textId="77777777">
            <w:r w:rsidRPr="00D21262">
              <w:t>Sociodemographic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CDFBA04" w14:textId="77777777">
            <w:r w:rsidRPr="00D21262">
              <w:t>Gender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DEFF5EE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9BA9A6D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6C34841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CB79472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412BAFBC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41D15B6" w14:textId="77777777">
            <w:r w:rsidRPr="00D21262">
              <w:t>Sociodemographic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AD6C48D" w14:textId="77777777">
            <w:r w:rsidRPr="00D21262">
              <w:t>Ethnicity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C3F4278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1E5C924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76231DC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D1F9F35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2DDA87D9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401A653" w14:textId="77777777">
            <w:r w:rsidRPr="00D21262">
              <w:t>Sociodemographic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E568EA1" w14:textId="77777777">
            <w:r w:rsidRPr="00D21262">
              <w:t>Industry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9AA6D1D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A28B4F9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6B37A37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E646DF1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5871E060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39A6CBF" w14:textId="77777777">
            <w:r w:rsidRPr="00D21262">
              <w:t>Sociodemographic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64A97DB" w14:textId="77777777">
            <w:r w:rsidRPr="00D21262">
              <w:t>Occupation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6B07670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ABC8446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D2B4640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032D068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4B238984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3B99E5D" w14:textId="77777777">
            <w:r w:rsidRPr="00D21262">
              <w:t>Proximity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2FD274F" w14:textId="77777777">
            <w:r w:rsidRPr="00D21262">
              <w:t>Cognitive – Salience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4D9CD26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2A027A3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51D6338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3742E5D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1768CF69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D5F5DCD" w14:textId="77777777">
            <w:r w:rsidRPr="00D21262">
              <w:t>Proximity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E9E5AF0" w14:textId="77777777">
            <w:r w:rsidRPr="00D21262">
              <w:t>Cognitive – Knowledge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C137E61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2E43D3B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90DF326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735D63D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08678C7E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AE99C2E" w14:textId="77777777">
            <w:r w:rsidRPr="00D21262">
              <w:t>Proximity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F194A8E" w14:textId="77777777">
            <w:r w:rsidRPr="00D21262">
              <w:t>Cognitive – Relevance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84E0C1D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533AF45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AD7B1C5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FCBCC40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60FB71E8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7857E11" w14:textId="77777777">
            <w:r w:rsidRPr="00D21262">
              <w:t>Proximity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741FFCF" w14:textId="77777777">
            <w:r w:rsidRPr="00D21262">
              <w:t>Emotional – Empathy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9FF736E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7FC0486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A46600C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8DF7E41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3A1D0C14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94DB982" w14:textId="77777777">
            <w:r w:rsidRPr="00D21262">
              <w:t>Proximity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5D27D1B" w14:textId="77777777">
            <w:r w:rsidRPr="00D21262">
              <w:t>Mean proximity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7163639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A2AF223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C9802DA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EB252BE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2E4AD9CD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76538EE" w14:textId="77777777">
            <w:r w:rsidRPr="00D21262">
              <w:t>Collective efficacy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145B7E2" w14:textId="77777777">
            <w:r w:rsidRPr="00D21262">
              <w:t>Empowerment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AAC467E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E195778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D3D6EA2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8CA2719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06AFBB35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89260A6" w14:textId="77777777">
            <w:r w:rsidRPr="00D21262">
              <w:t>Collective efficacy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292653E" w14:textId="77777777">
            <w:r w:rsidRPr="00D21262">
              <w:t>Social cohesion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542EA6A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327DE1E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B80F73F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D99F744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74CF0BDA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EAD8904" w14:textId="77777777">
            <w:r w:rsidRPr="00D21262">
              <w:t>Collective efficacy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26E311A" w14:textId="77777777">
            <w:r w:rsidRPr="00D21262">
              <w:t>Social control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85E7355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A7B6943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B81F09B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2F825CE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35EC2434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60696FE" w14:textId="77777777">
            <w:r w:rsidRPr="00D21262">
              <w:t>Collective efficacy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5DB5E3A" w14:textId="77777777">
            <w:r w:rsidRPr="00D21262">
              <w:t>Mean collective efficacy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BBA8347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D4B1B13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55A9167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E88ECAB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0E746DD0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F35AEB1" w14:textId="77777777">
            <w:r w:rsidRPr="00D21262">
              <w:t>Power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97B80F0" w14:textId="77777777">
            <w:r w:rsidRPr="00D21262">
              <w:t>Resource-based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20E3959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6BAF415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D32A0EB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A5448A9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50F2FE42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3A58620" w14:textId="77777777">
            <w:r w:rsidRPr="00D21262">
              <w:t>Power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01750FE" w14:textId="77777777">
            <w:r w:rsidRPr="00D21262">
              <w:t>Knowledge-based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98AF22C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27949EB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2157E3C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D9890AD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73EB24E9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51119C6" w14:textId="77777777">
            <w:r w:rsidRPr="00D21262">
              <w:t>Power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C1674B4" w14:textId="77777777">
            <w:r w:rsidRPr="00D21262">
              <w:t>Confirm structuration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4880AF0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2186218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C780271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3028D14" w14:textId="77777777">
            <w:r w:rsidRPr="00D21262">
              <w:t>✓ </w:t>
            </w:r>
          </w:p>
        </w:tc>
      </w:tr>
      <w:tr w:rsidRPr="00D21262" w:rsidR="00D21262" w:rsidTr="00D21262" w14:paraId="2813CD4E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EF3E706" w14:textId="77777777">
            <w:r w:rsidRPr="00D21262">
              <w:t>Power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DF285B5" w14:textId="77777777">
            <w:r w:rsidRPr="00D21262">
              <w:t>Mean power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C0030E5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E608740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83175B8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C7DFB06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28475C6C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AB7DEB0" w14:textId="77777777">
            <w:r w:rsidRPr="00D21262">
              <w:t>Intention to act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AE6C601" w14:textId="77777777">
            <w:r w:rsidRPr="00D21262">
              <w:t xml:space="preserve">I intend to take concrete steps to do something to integrate health </w:t>
            </w:r>
            <w:r w:rsidRPr="00D21262">
              <w:lastRenderedPageBreak/>
              <w:t>into my work</w:t>
            </w:r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246D374" w14:textId="77777777">
            <w:r w:rsidRPr="00D21262">
              <w:lastRenderedPageBreak/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22AE0BC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1FC4CBD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718AA3B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1FB5168D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4B15D8C" w14:textId="77777777">
            <w:r w:rsidRPr="00D21262">
              <w:t>Intention to act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35E942F" w14:textId="77777777">
            <w:r w:rsidRPr="00D21262">
              <w:t>I intend to get involved in groups or networks that focus on prioritising health</w:t>
            </w:r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E679E1F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829FD4D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DE75E57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01B3B0C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5CD80F6E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12ED4E0" w14:textId="77777777">
            <w:r w:rsidRPr="00D21262">
              <w:t>Intention to act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CA94AF2" w14:textId="77777777">
            <w:r w:rsidRPr="00D21262">
              <w:t>I intend to encourage my colleagues to change their behaviour with regards to prioritising health</w:t>
            </w:r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5AD2140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DE15284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827699F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B0BC02C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51BDA536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7D4D8AF" w14:textId="77777777">
            <w:r w:rsidRPr="00D21262">
              <w:t>Group norms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B8996BA" w14:textId="77777777">
            <w:r w:rsidRPr="00D21262">
              <w:t>Balancing health with other priorities (Descriptive and Injunctive)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8683FA7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25EBAAA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72BF329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C1C38D9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2A9DBA4E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377F449" w14:textId="77777777">
            <w:r w:rsidRPr="00D21262">
              <w:t>Group norms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BE39565" w14:textId="77777777">
            <w:r w:rsidRPr="00D21262">
              <w:t>Getting development done is the priority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4E72DB7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3D1A024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BF97D0A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D3EBB21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384027EC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0010999" w14:textId="77777777">
            <w:r w:rsidRPr="00D21262">
              <w:t>Group norms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2D9DC18" w14:textId="77777777">
            <w:r w:rsidRPr="00D21262">
              <w:t>Already acting on health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ADD5053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75F4C0E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DF58EFF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07BCBA4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7402B9D6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0485E4E" w14:textId="77777777">
            <w:r w:rsidRPr="00D21262">
              <w:t>Group norms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3569A72" w14:textId="77777777">
            <w:r w:rsidRPr="00D21262">
              <w:t>Innovations in planning can be risky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C6FE586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BC524EB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525F9C0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CEB254C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78992BF6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7A02FCB" w14:textId="77777777">
            <w:r w:rsidRPr="00D21262">
              <w:t>Group norms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7564BB3" w14:textId="77777777">
            <w:r w:rsidRPr="00D21262">
              <w:t>Responsibility for pushing health should come from others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4A2DA68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6A1B375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46E43A8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52647B2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5AE3846B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7387454" w14:textId="77777777">
            <w:r w:rsidRPr="00D21262">
              <w:t>Group norms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BD38D03" w14:textId="77777777">
            <w:r w:rsidRPr="00D21262">
              <w:t>Strongest driver is needs of the client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DD58568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36BAE0A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5008582" w14:textId="77777777">
            <w:r w:rsidRPr="00D21262">
              <w:t>✓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00E97D4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5955FF87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55BE5FE" w14:textId="77777777">
            <w:r w:rsidRPr="00D21262">
              <w:t>Group norms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11933B69" w14:textId="77777777">
            <w:r w:rsidRPr="00D21262">
              <w:t>Mean group norms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85AE177" w14:textId="77777777">
            <w:r w:rsidRPr="00D21262">
              <w:t>✓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1888685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D9D728F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C40B468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1A4EE332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338C0B9" w14:textId="77777777">
            <w:r w:rsidRPr="00D21262">
              <w:t>Implementation- Dose, quality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3465B83" w14:textId="77777777">
            <w:r w:rsidRPr="00D21262">
              <w:t>I felt able to engage in the discussion</w:t>
            </w:r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D31966A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2645AF0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F01A1E6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4CACC002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2B4E70C3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F6EC02A" w14:textId="77777777">
            <w:r w:rsidRPr="00D21262">
              <w:t>Implementation- quality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6CF04A4" w14:textId="77777777">
            <w:r w:rsidRPr="00D21262">
              <w:t>I felt the discussion was valuable</w:t>
            </w:r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EF1EB4F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61DD0678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74E2273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B8C9575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  <w:tr w:rsidRPr="00D21262" w:rsidR="00D21262" w:rsidTr="00D21262" w14:paraId="355D4DF0" w14:textId="77777777">
        <w:trPr>
          <w:trHeight w:val="300"/>
        </w:trPr>
        <w:tc>
          <w:tcPr>
            <w:tcW w:w="378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B48B8B6" w14:textId="77777777">
            <w:r w:rsidRPr="00D21262">
              <w:t>Implementation- quality </w:t>
            </w:r>
          </w:p>
        </w:tc>
        <w:tc>
          <w:tcPr>
            <w:tcW w:w="366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2FE31016" w14:textId="77777777">
            <w:r w:rsidRPr="00D21262">
              <w:t xml:space="preserve">I feel like I have a better understanding about how to </w:t>
            </w:r>
            <w:r w:rsidRPr="00D21262">
              <w:lastRenderedPageBreak/>
              <w:t>incorporate health into my work</w:t>
            </w:r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50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34ECDA1C" w14:textId="77777777">
            <w:r w:rsidRPr="00D21262">
              <w:rPr>
                <w:rFonts w:ascii="Arial" w:hAnsi="Arial" w:cs="Arial"/>
              </w:rPr>
              <w:lastRenderedPageBreak/>
              <w:t> </w:t>
            </w:r>
            <w:r w:rsidRPr="00D21262">
              <w:t> </w:t>
            </w:r>
          </w:p>
        </w:tc>
        <w:tc>
          <w:tcPr>
            <w:tcW w:w="148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7D782DE6" w14:textId="77777777">
            <w:r w:rsidRPr="00D21262">
              <w:t>✓ </w:t>
            </w:r>
          </w:p>
        </w:tc>
        <w:tc>
          <w:tcPr>
            <w:tcW w:w="145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0685C692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  <w:tc>
          <w:tcPr>
            <w:tcW w:w="127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hideMark/>
          </w:tcPr>
          <w:p w:rsidRPr="00D21262" w:rsidR="00D21262" w:rsidP="00D21262" w:rsidRDefault="00D21262" w14:paraId="551F85D0" w14:textId="77777777">
            <w:r w:rsidRPr="00D21262">
              <w:rPr>
                <w:rFonts w:ascii="Arial" w:hAnsi="Arial" w:cs="Arial"/>
              </w:rPr>
              <w:t> </w:t>
            </w:r>
            <w:r w:rsidRPr="00D21262">
              <w:t> </w:t>
            </w:r>
          </w:p>
        </w:tc>
      </w:tr>
    </w:tbl>
    <w:p w:rsidR="00D21262" w:rsidRDefault="00D21262" w14:paraId="01A7C64D" w14:textId="77777777"/>
    <w:sectPr w:rsidR="00D21262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trackRevisions w:val="false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1262"/>
    <w:rsid w:val="005A5785"/>
    <w:rsid w:val="00780D2C"/>
    <w:rsid w:val="00C15169"/>
    <w:rsid w:val="00D21262"/>
    <w:rsid w:val="00E72AAB"/>
    <w:rsid w:val="0F0C5489"/>
    <w:rsid w:val="315C5EB7"/>
    <w:rsid w:val="61B045E5"/>
    <w:rsid w:val="72C40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239D6"/>
  <w15:chartTrackingRefBased/>
  <w15:docId w15:val="{0B45FA70-92E8-4D9C-98AB-3A3EC6622B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1262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1262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12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12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12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12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12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12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12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D21262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D21262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D21262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D21262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D21262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D21262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D21262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D21262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D212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1262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D21262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12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D212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1262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D212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12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12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1262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D212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12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782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794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1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5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9044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130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74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27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52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3400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77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3784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03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72006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5740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960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610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2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73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731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261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58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087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316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7535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929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8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551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362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0213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4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007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634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379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66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9017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128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088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851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58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184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81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05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3063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984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59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92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7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0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688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779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820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39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43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943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156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2016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0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1893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57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782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58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036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706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26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57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72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395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370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61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95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75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62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771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79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619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13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50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7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5714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0680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92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32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321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87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07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335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77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38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727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907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20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78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35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35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90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475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15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865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244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80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650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128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146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8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511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634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11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4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578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066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52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54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608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336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518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10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062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24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7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411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458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522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511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6230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49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01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763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34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79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31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00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26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9960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963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8962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265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36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83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075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556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7629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370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069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88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134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80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86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37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942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661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53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704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411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922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822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75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00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662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97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973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424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01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845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679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20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83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0381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647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8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194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4532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39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659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647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289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632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24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29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4959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613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477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30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04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105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3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73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53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47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6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8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441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230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01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1154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376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074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2624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98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130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897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231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2543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292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10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8366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23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81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796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902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992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046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07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86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516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219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87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0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215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95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92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325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1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565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5542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02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675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299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322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58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29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0235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7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19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43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769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48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312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720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46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624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9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894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305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251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651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01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5407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061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08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4142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418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61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2976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90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861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08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042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418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670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145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53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004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10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760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5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227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87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081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18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069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854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449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203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20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838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56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926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774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404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92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581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659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732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328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840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583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0033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1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5717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829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250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7935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065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8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78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201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759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77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61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029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09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78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399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1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1929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1730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8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6687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441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672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33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579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974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12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4809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427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6729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0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8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162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5871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568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3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73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97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06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6912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68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61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62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300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1610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6579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144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100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13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964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57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466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663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2808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846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903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84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591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6630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164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23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5908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85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119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800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584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17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50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20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004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3114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8246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953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23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73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2537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5554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1180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476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155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667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3979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35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314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864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939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854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19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41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37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188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092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36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4006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6053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026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76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36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64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3057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826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1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908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6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17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737384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937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641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243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5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304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9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5044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187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820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50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54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9017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48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319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300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284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168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26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061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589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0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904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26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193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7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6486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315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6784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679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958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06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763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7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316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58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562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72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9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0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88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0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59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682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34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663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23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35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683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225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81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8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00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919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7051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79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4295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227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570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478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6222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03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26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14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602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60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286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961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75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794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1073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056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0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00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044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71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39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931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629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0663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750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205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678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97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78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720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159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25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2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0761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7136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076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68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97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24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693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09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73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6039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5613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7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82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7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6087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8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325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056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298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694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2320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7831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005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739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305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195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311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631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52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7485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298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977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643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51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18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17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298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33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639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2869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569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621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18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589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24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705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662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367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39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093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61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7117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742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60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265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539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38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79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85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1952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0789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71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344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702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7763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570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10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4795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984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4674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624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619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202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061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021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6621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8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552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36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6942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97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977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4398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325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605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36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975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11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681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3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6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189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889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2386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693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577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68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805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05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4051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515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4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239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514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597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6007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355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872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11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16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239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566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529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8511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354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6583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58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280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22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46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737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93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71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3376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128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541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80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481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542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5723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74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3516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7388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321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678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807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1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11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0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297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5356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031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181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20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439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17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971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5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8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3002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585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512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256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82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89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240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77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34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4230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2250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55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3638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66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544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1859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659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680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377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72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7698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590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7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936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3851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615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47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46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8607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88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205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926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48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17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67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21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05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550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367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68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9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607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969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3221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154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394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968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133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185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2683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31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5724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83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214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13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1916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23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980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0457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016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400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785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425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1185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986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072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02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1842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37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1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50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545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500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8714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39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319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42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058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618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3312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4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0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3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62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208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2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2638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007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9021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97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768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970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175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05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2096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53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1880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88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3295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65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80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312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159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446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7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7410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576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24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292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7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765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817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793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474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057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47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66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595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836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434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1984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945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23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9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8820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406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677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563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522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74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487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41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46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7062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074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82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7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722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5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9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800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73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6734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53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2102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278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D99093588E3E4C9B0C28A967185309" ma:contentTypeVersion="17" ma:contentTypeDescription="Create a new document." ma:contentTypeScope="" ma:versionID="74ff1ff38b998e24bed56e604991fbe4">
  <xsd:schema xmlns:xsd="http://www.w3.org/2001/XMLSchema" xmlns:xs="http://www.w3.org/2001/XMLSchema" xmlns:p="http://schemas.microsoft.com/office/2006/metadata/properties" xmlns:ns2="a29b0043-0ea0-457a-91ba-62cac6cdf263" xmlns:ns3="edb9d0e4-5370-4cfb-9e4e-bdf6de379f60" xmlns:ns4="c424e947-c57b-4506-940f-959aacdded40" targetNamespace="http://schemas.microsoft.com/office/2006/metadata/properties" ma:root="true" ma:fieldsID="e0cf6ffc437ed6b2059d6813328fa41d" ns2:_="" ns3:_="" ns4:_="">
    <xsd:import namespace="a29b0043-0ea0-457a-91ba-62cac6cdf263"/>
    <xsd:import namespace="edb9d0e4-5370-4cfb-9e4e-bdf6de379f60"/>
    <xsd:import namespace="c424e947-c57b-4506-940f-959aacdded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4:SharedWithUsers" minOccurs="0"/>
                <xsd:element ref="ns4:SharedWithDetails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9b0043-0ea0-457a-91ba-62cac6cdf2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ce25833-2c28-4930-bb1d-6ff81894d92a}" ma:internalName="TaxCatchAll" ma:showField="CatchAllData" ma:web="c424e947-c57b-4506-940f-959aacdded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24e947-c57b-4506-940f-959aacdded4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a29b0043-0ea0-457a-91ba-62cac6cdf26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1EFE1CB-3308-4ABB-8CC8-A67000B91ECD}"/>
</file>

<file path=customXml/itemProps2.xml><?xml version="1.0" encoding="utf-8"?>
<ds:datastoreItem xmlns:ds="http://schemas.openxmlformats.org/officeDocument/2006/customXml" ds:itemID="{08241251-AC52-4A1C-AD34-47ABBECA682F}"/>
</file>

<file path=customXml/itemProps3.xml><?xml version="1.0" encoding="utf-8"?>
<ds:datastoreItem xmlns:ds="http://schemas.openxmlformats.org/officeDocument/2006/customXml" ds:itemID="{0E9D6BD2-1B5D-43F5-B951-D56C4907C5DE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Turnbull</dc:creator>
  <cp:keywords/>
  <dc:description/>
  <cp:lastModifiedBy>Sophie Turnbull</cp:lastModifiedBy>
  <cp:revision>3</cp:revision>
  <dcterms:created xsi:type="dcterms:W3CDTF">2025-09-09T12:54:00Z</dcterms:created>
  <dcterms:modified xsi:type="dcterms:W3CDTF">2025-09-16T14:22:3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D99093588E3E4C9B0C28A967185309</vt:lpwstr>
  </property>
  <property fmtid="{D5CDD505-2E9C-101B-9397-08002B2CF9AE}" pid="3" name="MediaServiceImageTags">
    <vt:lpwstr/>
  </property>
</Properties>
</file>